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20A8" w14:textId="75CA1078" w:rsidR="00F80C1A" w:rsidRPr="00E47B90" w:rsidRDefault="00395598" w:rsidP="001B4F05">
      <w:pPr>
        <w:jc w:val="center"/>
        <w:rPr>
          <w:rFonts w:ascii="Times New Roman" w:eastAsia="標楷體" w:hAnsi="Times New Roman" w:cs="Times New Roman"/>
          <w:b/>
          <w:bCs/>
          <w:sz w:val="28"/>
          <w:szCs w:val="28"/>
        </w:rPr>
      </w:pPr>
      <w:r w:rsidRPr="00E47B90">
        <w:rPr>
          <w:rFonts w:ascii="Times New Roman" w:eastAsia="標楷體" w:hAnsi="Times New Roman" w:cs="Times New Roman" w:hint="eastAsia"/>
          <w:b/>
          <w:bCs/>
          <w:sz w:val="28"/>
          <w:szCs w:val="28"/>
        </w:rPr>
        <w:t xml:space="preserve">Ultrasound assessement of </w:t>
      </w:r>
      <w:r w:rsidR="00E47B90" w:rsidRPr="00E47B90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FB28DC">
        <w:rPr>
          <w:rFonts w:ascii="Times New Roman" w:hAnsi="Times New Roman" w:cs="Times New Roman" w:hint="eastAsia"/>
          <w:b/>
          <w:bCs/>
          <w:sz w:val="28"/>
          <w:szCs w:val="28"/>
        </w:rPr>
        <w:t>intraperitoneal/intrapleural fluid</w:t>
      </w:r>
    </w:p>
    <w:p w14:paraId="114DAF13" w14:textId="77777777" w:rsidR="00E47B90" w:rsidRPr="00E47B90" w:rsidRDefault="00E47B90" w:rsidP="00E47B90">
      <w:pPr>
        <w:rPr>
          <w:rFonts w:ascii="Times New Roman" w:eastAsia="標楷體" w:hAnsi="Times New Roman" w:cs="Times New Roman"/>
          <w:b/>
          <w:bCs/>
          <w:sz w:val="28"/>
          <w:szCs w:val="28"/>
        </w:rPr>
      </w:pPr>
    </w:p>
    <w:p w14:paraId="297F4052" w14:textId="41526732" w:rsidR="00E47B90" w:rsidRPr="004354FA" w:rsidRDefault="00E47B90" w:rsidP="00E47B90">
      <w:pPr>
        <w:rPr>
          <w:rFonts w:ascii="Times New Roman" w:eastAsia="標楷體" w:hAnsi="Times New Roman" w:cs="Times New Roman"/>
          <w:szCs w:val="24"/>
          <w:u w:val="single"/>
        </w:rPr>
      </w:pPr>
      <w:r>
        <w:rPr>
          <w:rFonts w:ascii="Times New Roman" w:eastAsia="標楷體" w:hAnsi="Times New Roman" w:cs="Times New Roman" w:hint="eastAsia"/>
          <w:szCs w:val="24"/>
        </w:rPr>
        <w:t>Nam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9E1B24">
        <w:rPr>
          <w:rFonts w:ascii="Times New Roman" w:eastAsia="標楷體" w:hAnsi="Times New Roman" w:cs="Times New Roman"/>
          <w:szCs w:val="24"/>
        </w:rPr>
        <w:t xml:space="preserve">_______________             </w:t>
      </w:r>
      <w:r>
        <w:rPr>
          <w:rFonts w:ascii="Times New Roman" w:eastAsia="標楷體" w:hAnsi="Times New Roman" w:cs="Times New Roman" w:hint="eastAsia"/>
          <w:szCs w:val="24"/>
        </w:rPr>
        <w:t xml:space="preserve">           Dat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4354FA">
        <w:rPr>
          <w:rFonts w:ascii="Times New Roman" w:eastAsia="標楷體" w:hAnsi="Times New Roman" w:cs="Times New Roman" w:hint="eastAsia"/>
          <w:szCs w:val="24"/>
          <w:u w:val="single"/>
        </w:rPr>
        <w:t xml:space="preserve">                </w:t>
      </w:r>
    </w:p>
    <w:p w14:paraId="460264A4" w14:textId="77777777" w:rsidR="00F80C1A" w:rsidRDefault="00F80C1A" w:rsidP="00F80C1A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85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9"/>
        <w:gridCol w:w="2220"/>
        <w:gridCol w:w="1907"/>
        <w:gridCol w:w="1907"/>
        <w:gridCol w:w="1907"/>
      </w:tblGrid>
      <w:tr w:rsidR="00FD31BC" w:rsidRPr="00E47B90" w14:paraId="2BC7C238" w14:textId="77777777" w:rsidTr="00FB28DC">
        <w:trPr>
          <w:trHeight w:val="373"/>
        </w:trPr>
        <w:tc>
          <w:tcPr>
            <w:tcW w:w="559" w:type="dxa"/>
          </w:tcPr>
          <w:p w14:paraId="2D38B535" w14:textId="77777777" w:rsid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bookmarkStart w:id="0" w:name="_Hlk216620565"/>
          </w:p>
          <w:p w14:paraId="4347883F" w14:textId="77777777" w:rsidR="00FB28DC" w:rsidRPr="00E47B90" w:rsidRDefault="00FB28D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2A42A457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9A77412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Checklist</w:t>
            </w:r>
          </w:p>
        </w:tc>
        <w:tc>
          <w:tcPr>
            <w:tcW w:w="1907" w:type="dxa"/>
          </w:tcPr>
          <w:p w14:paraId="081CC7E9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32DE24D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Fail</w:t>
            </w:r>
          </w:p>
        </w:tc>
        <w:tc>
          <w:tcPr>
            <w:tcW w:w="1907" w:type="dxa"/>
          </w:tcPr>
          <w:p w14:paraId="224F87B4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15D529" w14:textId="5665C850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b/>
                <w:bCs/>
                <w:szCs w:val="24"/>
              </w:rPr>
              <w:t>P</w:t>
            </w: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ass</w:t>
            </w:r>
          </w:p>
        </w:tc>
        <w:tc>
          <w:tcPr>
            <w:tcW w:w="1907" w:type="dxa"/>
          </w:tcPr>
          <w:p w14:paraId="409F7EC1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1CE8B6E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Success</w:t>
            </w:r>
          </w:p>
        </w:tc>
      </w:tr>
      <w:tr w:rsidR="00FD31BC" w:rsidRPr="00E47B90" w14:paraId="7DA439F5" w14:textId="77777777" w:rsidTr="006D3E34">
        <w:trPr>
          <w:trHeight w:val="277"/>
        </w:trPr>
        <w:tc>
          <w:tcPr>
            <w:tcW w:w="559" w:type="dxa"/>
          </w:tcPr>
          <w:p w14:paraId="2972AE38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1</w:t>
            </w:r>
          </w:p>
        </w:tc>
        <w:tc>
          <w:tcPr>
            <w:tcW w:w="2220" w:type="dxa"/>
          </w:tcPr>
          <w:p w14:paraId="2F9265F3" w14:textId="55A05FCA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Probe placement</w:t>
            </w:r>
          </w:p>
        </w:tc>
        <w:tc>
          <w:tcPr>
            <w:tcW w:w="1907" w:type="dxa"/>
          </w:tcPr>
          <w:p w14:paraId="1E5DD952" w14:textId="3FC3AEA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Frequent readjustment of the probe position on the skin or only an inadequate field of view</w:t>
            </w:r>
          </w:p>
        </w:tc>
        <w:tc>
          <w:tcPr>
            <w:tcW w:w="1907" w:type="dxa"/>
          </w:tcPr>
          <w:p w14:paraId="1166E18E" w14:textId="596A071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hint="eastAsia"/>
                <w:szCs w:val="24"/>
              </w:rPr>
              <w:t>C</w:t>
            </w:r>
            <w:r w:rsidRPr="004B2AAC">
              <w:rPr>
                <w:rFonts w:ascii="Times New Roman" w:eastAsia="標楷體" w:hAnsi="Times New Roman"/>
                <w:szCs w:val="24"/>
              </w:rPr>
              <w:t>orrectly position probe for proper field of view, but needs occasional readjustment</w:t>
            </w:r>
          </w:p>
        </w:tc>
        <w:tc>
          <w:tcPr>
            <w:tcW w:w="1907" w:type="dxa"/>
          </w:tcPr>
          <w:p w14:paraId="32E7B1FE" w14:textId="2E5918A3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/>
                <w:szCs w:val="24"/>
              </w:rPr>
              <w:t>With minimal readjustment, the probe can be correctly positioned to obtain the proper view on the first try</w:t>
            </w:r>
          </w:p>
        </w:tc>
      </w:tr>
      <w:tr w:rsidR="00FD31BC" w:rsidRPr="00E47B90" w14:paraId="60C97FF2" w14:textId="77777777" w:rsidTr="006D3E34">
        <w:trPr>
          <w:trHeight w:val="332"/>
        </w:trPr>
        <w:tc>
          <w:tcPr>
            <w:tcW w:w="559" w:type="dxa"/>
          </w:tcPr>
          <w:p w14:paraId="2050604B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2</w:t>
            </w:r>
          </w:p>
        </w:tc>
        <w:tc>
          <w:tcPr>
            <w:tcW w:w="2220" w:type="dxa"/>
          </w:tcPr>
          <w:p w14:paraId="468AF37D" w14:textId="7362DDDA" w:rsidR="00E47B90" w:rsidRPr="00E47B90" w:rsidRDefault="00FD31B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Image acquisition</w:t>
            </w:r>
          </w:p>
        </w:tc>
        <w:tc>
          <w:tcPr>
            <w:tcW w:w="1907" w:type="dxa"/>
          </w:tcPr>
          <w:p w14:paraId="5BABDEDF" w14:textId="04098120" w:rsidR="00E47B90" w:rsidRPr="00E47B90" w:rsidRDefault="00FD31B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No recognizable structures</w:t>
            </w:r>
          </w:p>
        </w:tc>
        <w:tc>
          <w:tcPr>
            <w:tcW w:w="1907" w:type="dxa"/>
          </w:tcPr>
          <w:p w14:paraId="6B91F065" w14:textId="5F6115DD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Partial visualization of the </w:t>
            </w:r>
            <w:r w:rsidR="00772C0C">
              <w:rPr>
                <w:rFonts w:ascii="Times New Roman" w:eastAsia="標楷體" w:hAnsi="Times New Roman" w:cs="Times New Roman" w:hint="eastAsia"/>
                <w:szCs w:val="24"/>
              </w:rPr>
              <w:t>structures</w:t>
            </w: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 with the minimal criteria required for diagnosis met.</w:t>
            </w:r>
          </w:p>
        </w:tc>
        <w:tc>
          <w:tcPr>
            <w:tcW w:w="1907" w:type="dxa"/>
          </w:tcPr>
          <w:p w14:paraId="58C0354C" w14:textId="71913D73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/>
                <w:szCs w:val="24"/>
              </w:rPr>
              <w:t xml:space="preserve">All </w:t>
            </w:r>
            <w:r w:rsidR="00772C0C">
              <w:rPr>
                <w:rFonts w:ascii="Times New Roman" w:eastAsia="標楷體" w:hAnsi="Times New Roman" w:hint="eastAsia"/>
                <w:szCs w:val="24"/>
              </w:rPr>
              <w:t xml:space="preserve">structures </w:t>
            </w:r>
            <w:r w:rsidRPr="00626B3B">
              <w:rPr>
                <w:rFonts w:ascii="Times New Roman" w:eastAsia="標楷體" w:hAnsi="Times New Roman"/>
                <w:szCs w:val="24"/>
              </w:rPr>
              <w:t>were imaged with excellent image quality, fully supporting the diagnosis</w:t>
            </w:r>
          </w:p>
        </w:tc>
      </w:tr>
      <w:tr w:rsidR="00772C0C" w:rsidRPr="00E47B90" w14:paraId="15FDEC7F" w14:textId="77777777" w:rsidTr="006D3E34">
        <w:trPr>
          <w:trHeight w:val="332"/>
        </w:trPr>
        <w:tc>
          <w:tcPr>
            <w:tcW w:w="559" w:type="dxa"/>
          </w:tcPr>
          <w:p w14:paraId="37FEA505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3F0D7DFE" w14:textId="4D9A48C3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Morison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s pouch</w:t>
            </w:r>
          </w:p>
        </w:tc>
        <w:tc>
          <w:tcPr>
            <w:tcW w:w="1907" w:type="dxa"/>
          </w:tcPr>
          <w:p w14:paraId="03A75690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45B08B42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907" w:type="dxa"/>
          </w:tcPr>
          <w:p w14:paraId="20DB3E9E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214378B9" w14:textId="77777777" w:rsidTr="006D3E34">
        <w:trPr>
          <w:trHeight w:val="332"/>
        </w:trPr>
        <w:tc>
          <w:tcPr>
            <w:tcW w:w="559" w:type="dxa"/>
          </w:tcPr>
          <w:p w14:paraId="69D96884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548B8A4F" w14:textId="20497939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plenorenal recess</w:t>
            </w:r>
          </w:p>
        </w:tc>
        <w:tc>
          <w:tcPr>
            <w:tcW w:w="1907" w:type="dxa"/>
          </w:tcPr>
          <w:p w14:paraId="0845EA4B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7D3A00CE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907" w:type="dxa"/>
          </w:tcPr>
          <w:p w14:paraId="353DDC91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75A9DF40" w14:textId="77777777" w:rsidTr="006D3E34">
        <w:trPr>
          <w:trHeight w:val="332"/>
        </w:trPr>
        <w:tc>
          <w:tcPr>
            <w:tcW w:w="559" w:type="dxa"/>
          </w:tcPr>
          <w:p w14:paraId="7EEDB9C1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00FC14BB" w14:textId="1075E41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Pelvic view</w:t>
            </w:r>
          </w:p>
        </w:tc>
        <w:tc>
          <w:tcPr>
            <w:tcW w:w="1907" w:type="dxa"/>
          </w:tcPr>
          <w:p w14:paraId="61B407E6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529FE4B6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907" w:type="dxa"/>
          </w:tcPr>
          <w:p w14:paraId="5B15FD79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7EC3D326" w14:textId="77777777" w:rsidTr="006D3E34">
        <w:trPr>
          <w:trHeight w:val="332"/>
        </w:trPr>
        <w:tc>
          <w:tcPr>
            <w:tcW w:w="559" w:type="dxa"/>
          </w:tcPr>
          <w:p w14:paraId="36A254BB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0C995F48" w14:textId="2B6C4579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Pleural space</w:t>
            </w:r>
          </w:p>
        </w:tc>
        <w:tc>
          <w:tcPr>
            <w:tcW w:w="1907" w:type="dxa"/>
          </w:tcPr>
          <w:p w14:paraId="72E8FC5C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6F263FE4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907" w:type="dxa"/>
          </w:tcPr>
          <w:p w14:paraId="296E1261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bookmarkEnd w:id="0"/>
    </w:tbl>
    <w:p w14:paraId="7BBFD9F7" w14:textId="77777777" w:rsidR="00E47B90" w:rsidRPr="009E1B24" w:rsidRDefault="00E47B90" w:rsidP="00F80C1A">
      <w:pPr>
        <w:rPr>
          <w:rFonts w:ascii="Times New Roman" w:eastAsia="標楷體" w:hAnsi="Times New Roman" w:cs="Times New Roman"/>
          <w:szCs w:val="24"/>
        </w:rPr>
      </w:pPr>
    </w:p>
    <w:p w14:paraId="61B37A34" w14:textId="77777777" w:rsidR="00626B3B" w:rsidRPr="00626B3B" w:rsidRDefault="00626B3B" w:rsidP="00626B3B">
      <w:pPr>
        <w:rPr>
          <w:rFonts w:ascii="Times New Roman" w:eastAsia="標楷體" w:hAnsi="Times New Roman" w:cs="Times New Roman"/>
          <w:b/>
          <w:bCs/>
          <w:szCs w:val="24"/>
        </w:rPr>
      </w:pPr>
      <w:r w:rsidRPr="00626B3B">
        <w:rPr>
          <w:rFonts w:ascii="Times New Roman" w:eastAsia="標楷體" w:hAnsi="Times New Roman" w:cs="Times New Roman" w:hint="eastAsia"/>
          <w:b/>
          <w:bCs/>
          <w:szCs w:val="24"/>
        </w:rPr>
        <w:t>Global Rating Score</w:t>
      </w:r>
    </w:p>
    <w:tbl>
      <w:tblPr>
        <w:tblStyle w:val="a3"/>
        <w:tblW w:w="8642" w:type="dxa"/>
        <w:tblInd w:w="-10" w:type="dxa"/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626B3B" w:rsidRPr="00626B3B" w14:paraId="4EDC3DB5" w14:textId="77777777" w:rsidTr="006D3E34"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640292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0C3612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3AF6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B1DA54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AE6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94FFF57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A8E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73D9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726BF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BA472F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5</w:t>
            </w:r>
          </w:p>
        </w:tc>
      </w:tr>
      <w:tr w:rsidR="00626B3B" w:rsidRPr="00626B3B" w14:paraId="66626B30" w14:textId="77777777" w:rsidTr="006D3E34">
        <w:tc>
          <w:tcPr>
            <w:tcW w:w="1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23834DF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multiple major inadequacies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151535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some major inadequacies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7F6DBB0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Acceptable performance; minor inadequacies 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456D9D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Acceptable performanc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2F0AE7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Exceptional performance; expert provider</w:t>
            </w:r>
          </w:p>
        </w:tc>
      </w:tr>
    </w:tbl>
    <w:p w14:paraId="68B70DB8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5196314C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09EE0834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  <w:r w:rsidRPr="00626B3B">
        <w:rPr>
          <w:rFonts w:ascii="Times New Roman" w:eastAsia="標楷體" w:hAnsi="Times New Roman" w:cs="Times New Roman" w:hint="eastAsia"/>
          <w:szCs w:val="24"/>
        </w:rPr>
        <w:t xml:space="preserve">                                             Assessor ______________</w:t>
      </w:r>
    </w:p>
    <w:p w14:paraId="494589D2" w14:textId="3B630B40" w:rsidR="00CE2590" w:rsidRPr="00F83BF5" w:rsidRDefault="00CE2590" w:rsidP="00F80C1A">
      <w:pPr>
        <w:rPr>
          <w:rFonts w:ascii="標楷體" w:eastAsia="標楷體" w:hAnsi="標楷體"/>
          <w:szCs w:val="24"/>
        </w:rPr>
      </w:pPr>
    </w:p>
    <w:sectPr w:rsidR="00CE2590" w:rsidRPr="00F83B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09FBE" w14:textId="77777777" w:rsidR="00106961" w:rsidRDefault="00106961" w:rsidP="00B27A7C">
      <w:r>
        <w:separator/>
      </w:r>
    </w:p>
  </w:endnote>
  <w:endnote w:type="continuationSeparator" w:id="0">
    <w:p w14:paraId="2135CE0F" w14:textId="77777777" w:rsidR="00106961" w:rsidRDefault="00106961" w:rsidP="00B2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CBBC4" w14:textId="77777777" w:rsidR="00106961" w:rsidRDefault="00106961" w:rsidP="00B27A7C">
      <w:r>
        <w:separator/>
      </w:r>
    </w:p>
  </w:footnote>
  <w:footnote w:type="continuationSeparator" w:id="0">
    <w:p w14:paraId="1B0CE49A" w14:textId="77777777" w:rsidR="00106961" w:rsidRDefault="00106961" w:rsidP="00B27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C1A"/>
    <w:rsid w:val="00056596"/>
    <w:rsid w:val="000B0EFF"/>
    <w:rsid w:val="000B3796"/>
    <w:rsid w:val="00106961"/>
    <w:rsid w:val="001B4F05"/>
    <w:rsid w:val="00207121"/>
    <w:rsid w:val="002479F5"/>
    <w:rsid w:val="002A5233"/>
    <w:rsid w:val="003563A8"/>
    <w:rsid w:val="00395598"/>
    <w:rsid w:val="003C0DA3"/>
    <w:rsid w:val="003E4165"/>
    <w:rsid w:val="0045371C"/>
    <w:rsid w:val="00461B29"/>
    <w:rsid w:val="0047054C"/>
    <w:rsid w:val="004B2AAC"/>
    <w:rsid w:val="004D5E2B"/>
    <w:rsid w:val="004F15CD"/>
    <w:rsid w:val="005353CA"/>
    <w:rsid w:val="00542083"/>
    <w:rsid w:val="00593C81"/>
    <w:rsid w:val="00626B3B"/>
    <w:rsid w:val="006845B8"/>
    <w:rsid w:val="006A4FD4"/>
    <w:rsid w:val="006D0756"/>
    <w:rsid w:val="00772C0C"/>
    <w:rsid w:val="007B4568"/>
    <w:rsid w:val="00825360"/>
    <w:rsid w:val="008F41EB"/>
    <w:rsid w:val="00914B54"/>
    <w:rsid w:val="009E01DB"/>
    <w:rsid w:val="009E1B24"/>
    <w:rsid w:val="009E5892"/>
    <w:rsid w:val="00A5769E"/>
    <w:rsid w:val="00B27A7C"/>
    <w:rsid w:val="00B8571F"/>
    <w:rsid w:val="00C62274"/>
    <w:rsid w:val="00C8379A"/>
    <w:rsid w:val="00CE2590"/>
    <w:rsid w:val="00CF2C20"/>
    <w:rsid w:val="00D26EFB"/>
    <w:rsid w:val="00E47B90"/>
    <w:rsid w:val="00E76F61"/>
    <w:rsid w:val="00E8040C"/>
    <w:rsid w:val="00EC0460"/>
    <w:rsid w:val="00EE7865"/>
    <w:rsid w:val="00F8028B"/>
    <w:rsid w:val="00F80C1A"/>
    <w:rsid w:val="00F83BF5"/>
    <w:rsid w:val="00FA4C42"/>
    <w:rsid w:val="00FB28DC"/>
    <w:rsid w:val="00FD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84A1D"/>
  <w15:chartTrackingRefBased/>
  <w15:docId w15:val="{5AE1A460-D9FB-441F-9570-D3AD2EE8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7A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7A7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7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57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ien</dc:creator>
  <cp:keywords/>
  <dc:description/>
  <cp:lastModifiedBy>wc lien</cp:lastModifiedBy>
  <cp:revision>4</cp:revision>
  <cp:lastPrinted>2016-11-14T13:24:00Z</cp:lastPrinted>
  <dcterms:created xsi:type="dcterms:W3CDTF">2025-12-14T08:35:00Z</dcterms:created>
  <dcterms:modified xsi:type="dcterms:W3CDTF">2025-12-16T02:41:00Z</dcterms:modified>
</cp:coreProperties>
</file>